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520"/>
        <w:gridCol w:w="2700"/>
        <w:gridCol w:w="1110"/>
        <w:gridCol w:w="1417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orward 5’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Reverse 5’-3’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roduct Size 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ccession #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AGCAAAGTCAAGCTCAC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CCAACTCTCACTATGTGGAT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31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XL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GAGTCCAGGATCCAGG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TCTGACGCCGAGACTT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319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WNT3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CAGGCTCTGGGCAGCTA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TGCGAGCCCAGGGAGGA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331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WNT8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GCTGGGAACAGCGCCG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CCACAGCTACGTCGCT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58244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KK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AGCGCCGAAAACGCT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TGGAATACCCATCCAAGGTGC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2242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altName w:val="Palatino"/>
    <w:charset w:val="00"/>
    <w:family w:val="auto"/>
    <w:pitch w:val="default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PParagraph">
    <w:name w:val="BP Paragraph"/>
    <w:basedOn w:val="Normal"/>
    <w:qFormat/>
    <w:pPr>
      <w:widowControl w:val="false"/>
      <w:autoSpaceDE w:val="false"/>
      <w:spacing w:before="0" w:after="0"/>
      <w:ind w:left="120" w:right="83" w:hanging="0"/>
    </w:pPr>
    <w:rPr>
      <w:rFonts w:ascii="Palatino Linotype;Palatino" w:hAnsi="Palatino Linotype;Palatino" w:eastAsia="Times New Roman" w:cs="Palatino Linotype;Palati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1:53:00Z</dcterms:created>
  <dc:creator>Drew Titmarsh</dc:creator>
  <dc:description/>
  <cp:keywords/>
  <dc:language>en-US</dc:language>
  <cp:lastModifiedBy>Drew Titmarsh</cp:lastModifiedBy>
  <dcterms:modified xsi:type="dcterms:W3CDTF">2012-11-21T01:54:00Z</dcterms:modified>
  <cp:revision>1</cp:revision>
  <dc:subject/>
  <dc:title/>
</cp:coreProperties>
</file>